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162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230"/>
        <w:gridCol w:w="804"/>
        <w:gridCol w:w="893"/>
        <w:gridCol w:w="680"/>
        <w:gridCol w:w="680"/>
        <w:gridCol w:w="680"/>
        <w:gridCol w:w="893"/>
        <w:gridCol w:w="710"/>
        <w:gridCol w:w="742"/>
        <w:gridCol w:w="680"/>
        <w:gridCol w:w="893"/>
        <w:gridCol w:w="680"/>
        <w:gridCol w:w="742"/>
        <w:gridCol w:w="1321"/>
      </w:tblGrid>
      <w:tr w:rsidR="009D482C" w:rsidRPr="0048497F" w:rsidTr="00827E21">
        <w:trPr>
          <w:trHeight w:val="260"/>
        </w:trPr>
        <w:tc>
          <w:tcPr>
            <w:tcW w:w="1230" w:type="dxa"/>
          </w:tcPr>
          <w:p w:rsidR="009D482C" w:rsidRPr="0048497F" w:rsidRDefault="009D482C" w:rsidP="00827E21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48497F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Cluster</w:t>
            </w:r>
          </w:p>
        </w:tc>
        <w:tc>
          <w:tcPr>
            <w:tcW w:w="3056" w:type="dxa"/>
            <w:gridSpan w:val="4"/>
            <w:noWrap/>
          </w:tcPr>
          <w:p w:rsidR="009D482C" w:rsidRPr="0048497F" w:rsidRDefault="009D482C" w:rsidP="00827E2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48497F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A</w:t>
            </w:r>
          </w:p>
        </w:tc>
        <w:tc>
          <w:tcPr>
            <w:tcW w:w="3023" w:type="dxa"/>
            <w:gridSpan w:val="4"/>
            <w:noWrap/>
          </w:tcPr>
          <w:p w:rsidR="009D482C" w:rsidRPr="0048497F" w:rsidRDefault="009D482C" w:rsidP="00827E2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48497F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B</w:t>
            </w:r>
          </w:p>
        </w:tc>
        <w:tc>
          <w:tcPr>
            <w:tcW w:w="2993" w:type="dxa"/>
            <w:gridSpan w:val="4"/>
            <w:noWrap/>
          </w:tcPr>
          <w:p w:rsidR="009D482C" w:rsidRPr="0048497F" w:rsidRDefault="009D482C" w:rsidP="00827E2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48497F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C</w:t>
            </w:r>
          </w:p>
        </w:tc>
        <w:tc>
          <w:tcPr>
            <w:tcW w:w="1326" w:type="dxa"/>
            <w:vMerge w:val="restart"/>
          </w:tcPr>
          <w:p w:rsidR="009D482C" w:rsidRPr="0048497F" w:rsidRDefault="009D482C" w:rsidP="00827E21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48497F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Fisher's exact test</w:t>
            </w:r>
          </w:p>
        </w:tc>
      </w:tr>
      <w:tr w:rsidR="009D482C" w:rsidRPr="0048497F" w:rsidTr="00827E21">
        <w:trPr>
          <w:trHeight w:val="260"/>
        </w:trPr>
        <w:tc>
          <w:tcPr>
            <w:tcW w:w="1230" w:type="dxa"/>
          </w:tcPr>
          <w:p w:rsidR="009D482C" w:rsidRPr="0048497F" w:rsidRDefault="009D482C" w:rsidP="00827E21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48497F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 </w:t>
            </w:r>
          </w:p>
        </w:tc>
        <w:tc>
          <w:tcPr>
            <w:tcW w:w="3056" w:type="dxa"/>
            <w:gridSpan w:val="4"/>
            <w:noWrap/>
          </w:tcPr>
          <w:p w:rsidR="009D482C" w:rsidRPr="0048497F" w:rsidRDefault="009D482C" w:rsidP="00827E21">
            <w:pP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48497F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N=18</w:t>
            </w:r>
          </w:p>
        </w:tc>
        <w:tc>
          <w:tcPr>
            <w:tcW w:w="3023" w:type="dxa"/>
            <w:gridSpan w:val="4"/>
            <w:noWrap/>
          </w:tcPr>
          <w:p w:rsidR="009D482C" w:rsidRPr="0048497F" w:rsidRDefault="009D482C" w:rsidP="00827E21">
            <w:pP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48497F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N=115</w:t>
            </w:r>
          </w:p>
        </w:tc>
        <w:tc>
          <w:tcPr>
            <w:tcW w:w="2993" w:type="dxa"/>
            <w:gridSpan w:val="4"/>
            <w:noWrap/>
          </w:tcPr>
          <w:p w:rsidR="009D482C" w:rsidRPr="0048497F" w:rsidRDefault="009D482C" w:rsidP="00827E21">
            <w:pP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48497F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N=10</w:t>
            </w:r>
          </w:p>
        </w:tc>
        <w:tc>
          <w:tcPr>
            <w:tcW w:w="1326" w:type="dxa"/>
            <w:vMerge/>
            <w:shd w:val="clear" w:color="auto" w:fill="E6E6E6"/>
          </w:tcPr>
          <w:p w:rsidR="009D482C" w:rsidRPr="0048497F" w:rsidRDefault="009D482C" w:rsidP="00827E21">
            <w:pPr>
              <w:tabs>
                <w:tab w:val="center" w:pos="4536"/>
                <w:tab w:val="right" w:pos="9072"/>
              </w:tabs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</w:p>
        </w:tc>
      </w:tr>
      <w:tr w:rsidR="009D482C" w:rsidRPr="0048497F" w:rsidTr="00827E21">
        <w:trPr>
          <w:trHeight w:val="260"/>
        </w:trPr>
        <w:tc>
          <w:tcPr>
            <w:tcW w:w="1230" w:type="dxa"/>
          </w:tcPr>
          <w:p w:rsidR="009D482C" w:rsidRPr="0048497F" w:rsidRDefault="009D482C" w:rsidP="00827E21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48497F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Age (years)*</w:t>
            </w:r>
          </w:p>
        </w:tc>
        <w:tc>
          <w:tcPr>
            <w:tcW w:w="1696" w:type="dxa"/>
            <w:gridSpan w:val="2"/>
            <w:noWrap/>
          </w:tcPr>
          <w:p w:rsidR="009D482C" w:rsidRPr="0048497F" w:rsidRDefault="009D482C" w:rsidP="00827E21">
            <w:pP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48497F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26,5 (22-35)</w:t>
            </w:r>
          </w:p>
        </w:tc>
        <w:tc>
          <w:tcPr>
            <w:tcW w:w="680" w:type="dxa"/>
            <w:noWrap/>
          </w:tcPr>
          <w:p w:rsidR="009D482C" w:rsidRPr="0048497F" w:rsidRDefault="009D482C" w:rsidP="00827E2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8497F">
              <w:rPr>
                <w:rFonts w:ascii="Arial" w:hAnsi="Arial" w:cs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680" w:type="dxa"/>
            <w:noWrap/>
          </w:tcPr>
          <w:p w:rsidR="009D482C" w:rsidRPr="0048497F" w:rsidRDefault="009D482C" w:rsidP="00827E2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8497F">
              <w:rPr>
                <w:rFonts w:ascii="Arial" w:hAnsi="Arial" w:cs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1572" w:type="dxa"/>
            <w:gridSpan w:val="2"/>
            <w:noWrap/>
          </w:tcPr>
          <w:p w:rsidR="009D482C" w:rsidRPr="0048497F" w:rsidRDefault="009D482C" w:rsidP="00827E21">
            <w:pP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48497F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31,5 (13-49)</w:t>
            </w:r>
          </w:p>
        </w:tc>
        <w:tc>
          <w:tcPr>
            <w:tcW w:w="710" w:type="dxa"/>
            <w:noWrap/>
          </w:tcPr>
          <w:p w:rsidR="009D482C" w:rsidRPr="0048497F" w:rsidRDefault="009D482C" w:rsidP="00827E2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8497F">
              <w:rPr>
                <w:rFonts w:ascii="Arial" w:hAnsi="Arial" w:cs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741" w:type="dxa"/>
            <w:noWrap/>
          </w:tcPr>
          <w:p w:rsidR="009D482C" w:rsidRPr="0048497F" w:rsidRDefault="009D482C" w:rsidP="00827E2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8497F">
              <w:rPr>
                <w:rFonts w:ascii="Arial" w:hAnsi="Arial" w:cs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1572" w:type="dxa"/>
            <w:gridSpan w:val="2"/>
            <w:noWrap/>
          </w:tcPr>
          <w:p w:rsidR="009D482C" w:rsidRPr="0048497F" w:rsidRDefault="009D482C" w:rsidP="00827E21">
            <w:pP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48497F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45 (14-63)</w:t>
            </w:r>
          </w:p>
        </w:tc>
        <w:tc>
          <w:tcPr>
            <w:tcW w:w="680" w:type="dxa"/>
            <w:noWrap/>
          </w:tcPr>
          <w:p w:rsidR="009D482C" w:rsidRPr="0048497F" w:rsidRDefault="009D482C" w:rsidP="00827E2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8497F">
              <w:rPr>
                <w:rFonts w:ascii="Arial" w:hAnsi="Arial" w:cs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741" w:type="dxa"/>
            <w:noWrap/>
          </w:tcPr>
          <w:p w:rsidR="009D482C" w:rsidRPr="0048497F" w:rsidRDefault="009D482C" w:rsidP="00827E2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8497F">
              <w:rPr>
                <w:rFonts w:ascii="Arial" w:hAnsi="Arial" w:cs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1326" w:type="dxa"/>
          </w:tcPr>
          <w:p w:rsidR="009D482C" w:rsidRPr="0048497F" w:rsidRDefault="009D482C" w:rsidP="00827E21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48497F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 </w:t>
            </w:r>
          </w:p>
        </w:tc>
      </w:tr>
      <w:tr w:rsidR="009D482C" w:rsidRPr="0048497F" w:rsidTr="00827E21">
        <w:trPr>
          <w:trHeight w:val="240"/>
        </w:trPr>
        <w:tc>
          <w:tcPr>
            <w:tcW w:w="1230" w:type="dxa"/>
          </w:tcPr>
          <w:p w:rsidR="009D482C" w:rsidRPr="0048497F" w:rsidRDefault="009D482C" w:rsidP="00827E21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48497F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Sex</w:t>
            </w:r>
          </w:p>
        </w:tc>
        <w:tc>
          <w:tcPr>
            <w:tcW w:w="1696" w:type="dxa"/>
            <w:gridSpan w:val="2"/>
            <w:noWrap/>
          </w:tcPr>
          <w:p w:rsidR="009D482C" w:rsidRPr="0048497F" w:rsidRDefault="009D482C" w:rsidP="00827E21">
            <w:pP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48497F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38,9% male</w:t>
            </w:r>
          </w:p>
        </w:tc>
        <w:tc>
          <w:tcPr>
            <w:tcW w:w="680" w:type="dxa"/>
            <w:noWrap/>
          </w:tcPr>
          <w:p w:rsidR="009D482C" w:rsidRPr="0048497F" w:rsidRDefault="009D482C" w:rsidP="00827E2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8497F">
              <w:rPr>
                <w:rFonts w:ascii="Arial" w:hAnsi="Arial" w:cs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680" w:type="dxa"/>
            <w:noWrap/>
          </w:tcPr>
          <w:p w:rsidR="009D482C" w:rsidRPr="0048497F" w:rsidRDefault="009D482C" w:rsidP="00827E2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8497F">
              <w:rPr>
                <w:rFonts w:ascii="Arial" w:hAnsi="Arial" w:cs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1572" w:type="dxa"/>
            <w:gridSpan w:val="2"/>
            <w:noWrap/>
          </w:tcPr>
          <w:p w:rsidR="009D482C" w:rsidRPr="0048497F" w:rsidRDefault="009D482C" w:rsidP="00827E21">
            <w:pP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48497F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53,0 % male</w:t>
            </w:r>
          </w:p>
        </w:tc>
        <w:tc>
          <w:tcPr>
            <w:tcW w:w="710" w:type="dxa"/>
            <w:noWrap/>
          </w:tcPr>
          <w:p w:rsidR="009D482C" w:rsidRPr="0048497F" w:rsidRDefault="009D482C" w:rsidP="00827E2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8497F">
              <w:rPr>
                <w:rFonts w:ascii="Arial" w:hAnsi="Arial" w:cs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741" w:type="dxa"/>
            <w:noWrap/>
          </w:tcPr>
          <w:p w:rsidR="009D482C" w:rsidRPr="0048497F" w:rsidRDefault="009D482C" w:rsidP="00827E2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8497F">
              <w:rPr>
                <w:rFonts w:ascii="Arial" w:hAnsi="Arial" w:cs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1572" w:type="dxa"/>
            <w:gridSpan w:val="2"/>
            <w:noWrap/>
          </w:tcPr>
          <w:p w:rsidR="009D482C" w:rsidRPr="0048497F" w:rsidRDefault="009D482C" w:rsidP="00827E21">
            <w:pP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48497F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30,0% male</w:t>
            </w:r>
          </w:p>
        </w:tc>
        <w:tc>
          <w:tcPr>
            <w:tcW w:w="680" w:type="dxa"/>
            <w:noWrap/>
          </w:tcPr>
          <w:p w:rsidR="009D482C" w:rsidRPr="0048497F" w:rsidRDefault="009D482C" w:rsidP="00827E2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8497F">
              <w:rPr>
                <w:rFonts w:ascii="Arial" w:hAnsi="Arial" w:cs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741" w:type="dxa"/>
            <w:noWrap/>
          </w:tcPr>
          <w:p w:rsidR="009D482C" w:rsidRPr="0048497F" w:rsidRDefault="009D482C" w:rsidP="00827E2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8497F">
              <w:rPr>
                <w:rFonts w:ascii="Arial" w:hAnsi="Arial" w:cs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1326" w:type="dxa"/>
          </w:tcPr>
          <w:p w:rsidR="009D482C" w:rsidRPr="0048497F" w:rsidRDefault="009D482C" w:rsidP="00827E21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48497F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 </w:t>
            </w:r>
          </w:p>
        </w:tc>
      </w:tr>
      <w:tr w:rsidR="009D482C" w:rsidRPr="0048497F" w:rsidTr="00827E21">
        <w:trPr>
          <w:trHeight w:val="260"/>
        </w:trPr>
        <w:tc>
          <w:tcPr>
            <w:tcW w:w="1230" w:type="dxa"/>
          </w:tcPr>
          <w:p w:rsidR="009D482C" w:rsidRPr="0048497F" w:rsidRDefault="009D482C" w:rsidP="00827E21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48497F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Day of fever*</w:t>
            </w:r>
          </w:p>
        </w:tc>
        <w:tc>
          <w:tcPr>
            <w:tcW w:w="804" w:type="dxa"/>
            <w:noWrap/>
          </w:tcPr>
          <w:p w:rsidR="009D482C" w:rsidRPr="0048497F" w:rsidRDefault="009D482C" w:rsidP="00827E21">
            <w:pP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48497F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6 (4-11)</w:t>
            </w:r>
          </w:p>
        </w:tc>
        <w:tc>
          <w:tcPr>
            <w:tcW w:w="892" w:type="dxa"/>
            <w:noWrap/>
          </w:tcPr>
          <w:p w:rsidR="009D482C" w:rsidRPr="0048497F" w:rsidRDefault="009D482C" w:rsidP="00827E2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8497F">
              <w:rPr>
                <w:rFonts w:ascii="Arial" w:hAnsi="Arial" w:cs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680" w:type="dxa"/>
            <w:noWrap/>
          </w:tcPr>
          <w:p w:rsidR="009D482C" w:rsidRPr="0048497F" w:rsidRDefault="009D482C" w:rsidP="00827E2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8497F">
              <w:rPr>
                <w:rFonts w:ascii="Arial" w:hAnsi="Arial" w:cs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680" w:type="dxa"/>
            <w:noWrap/>
          </w:tcPr>
          <w:p w:rsidR="009D482C" w:rsidRPr="0048497F" w:rsidRDefault="009D482C" w:rsidP="00827E2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8497F">
              <w:rPr>
                <w:rFonts w:ascii="Arial" w:hAnsi="Arial" w:cs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680" w:type="dxa"/>
            <w:noWrap/>
          </w:tcPr>
          <w:p w:rsidR="009D482C" w:rsidRPr="0048497F" w:rsidRDefault="009D482C" w:rsidP="00827E21">
            <w:pP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48497F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 xml:space="preserve">4 </w:t>
            </w:r>
            <w: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 xml:space="preserve">    </w:t>
            </w:r>
            <w:r w:rsidRPr="0048497F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(3-6)</w:t>
            </w:r>
          </w:p>
        </w:tc>
        <w:tc>
          <w:tcPr>
            <w:tcW w:w="892" w:type="dxa"/>
            <w:noWrap/>
          </w:tcPr>
          <w:p w:rsidR="009D482C" w:rsidRPr="0048497F" w:rsidRDefault="009D482C" w:rsidP="00827E2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8497F">
              <w:rPr>
                <w:rFonts w:ascii="Arial" w:hAnsi="Arial" w:cs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710" w:type="dxa"/>
            <w:noWrap/>
          </w:tcPr>
          <w:p w:rsidR="009D482C" w:rsidRPr="0048497F" w:rsidRDefault="009D482C" w:rsidP="00827E2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8497F">
              <w:rPr>
                <w:rFonts w:ascii="Arial" w:hAnsi="Arial" w:cs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741" w:type="dxa"/>
            <w:noWrap/>
          </w:tcPr>
          <w:p w:rsidR="009D482C" w:rsidRPr="0048497F" w:rsidRDefault="009D482C" w:rsidP="00827E2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8497F">
              <w:rPr>
                <w:rFonts w:ascii="Arial" w:hAnsi="Arial" w:cs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680" w:type="dxa"/>
            <w:noWrap/>
          </w:tcPr>
          <w:p w:rsidR="009D482C" w:rsidRPr="0048497F" w:rsidRDefault="009D482C" w:rsidP="00827E21">
            <w:pP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48497F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4</w:t>
            </w:r>
            <w: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 xml:space="preserve">    </w:t>
            </w:r>
            <w:r w:rsidRPr="0048497F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 xml:space="preserve"> (3-5)</w:t>
            </w:r>
          </w:p>
        </w:tc>
        <w:tc>
          <w:tcPr>
            <w:tcW w:w="892" w:type="dxa"/>
            <w:noWrap/>
          </w:tcPr>
          <w:p w:rsidR="009D482C" w:rsidRPr="0048497F" w:rsidRDefault="009D482C" w:rsidP="00827E2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8497F">
              <w:rPr>
                <w:rFonts w:ascii="Arial" w:hAnsi="Arial" w:cs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680" w:type="dxa"/>
            <w:noWrap/>
          </w:tcPr>
          <w:p w:rsidR="009D482C" w:rsidRPr="0048497F" w:rsidRDefault="009D482C" w:rsidP="00827E2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8497F">
              <w:rPr>
                <w:rFonts w:ascii="Arial" w:hAnsi="Arial" w:cs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741" w:type="dxa"/>
            <w:noWrap/>
          </w:tcPr>
          <w:p w:rsidR="009D482C" w:rsidRPr="0048497F" w:rsidRDefault="009D482C" w:rsidP="00827E2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8497F">
              <w:rPr>
                <w:rFonts w:ascii="Arial" w:hAnsi="Arial" w:cs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1326" w:type="dxa"/>
          </w:tcPr>
          <w:p w:rsidR="009D482C" w:rsidRPr="0048497F" w:rsidRDefault="009D482C" w:rsidP="00827E21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48497F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 </w:t>
            </w:r>
          </w:p>
        </w:tc>
      </w:tr>
      <w:tr w:rsidR="009D482C" w:rsidRPr="0048497F" w:rsidTr="00827E21">
        <w:trPr>
          <w:trHeight w:val="640"/>
        </w:trPr>
        <w:tc>
          <w:tcPr>
            <w:tcW w:w="1230" w:type="dxa"/>
          </w:tcPr>
          <w:p w:rsidR="009D482C" w:rsidRPr="0048497F" w:rsidRDefault="009D482C" w:rsidP="00827E21">
            <w:pP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48497F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2009 WHO dengue case classification</w:t>
            </w:r>
          </w:p>
        </w:tc>
        <w:tc>
          <w:tcPr>
            <w:tcW w:w="804" w:type="dxa"/>
          </w:tcPr>
          <w:p w:rsidR="009D482C" w:rsidRPr="0048497F" w:rsidRDefault="009D482C" w:rsidP="00827E2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48497F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77,8,0% (N=14) HC</w:t>
            </w:r>
          </w:p>
        </w:tc>
        <w:tc>
          <w:tcPr>
            <w:tcW w:w="892" w:type="dxa"/>
          </w:tcPr>
          <w:p w:rsidR="009D482C" w:rsidRPr="0048497F" w:rsidRDefault="009D482C" w:rsidP="00827E2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48497F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11,1% (N=2</w:t>
            </w:r>
            <w:proofErr w:type="gramStart"/>
            <w:r w:rsidRPr="0048497F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)      WS</w:t>
            </w:r>
            <w:proofErr w:type="gramEnd"/>
            <w:r w:rsidRPr="0048497F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-</w:t>
            </w:r>
          </w:p>
        </w:tc>
        <w:tc>
          <w:tcPr>
            <w:tcW w:w="680" w:type="dxa"/>
          </w:tcPr>
          <w:p w:rsidR="009D482C" w:rsidRPr="0048497F" w:rsidRDefault="009D482C" w:rsidP="00827E2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48497F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11,1% (N=2</w:t>
            </w:r>
            <w:proofErr w:type="gramStart"/>
            <w:r w:rsidRPr="0048497F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)      WS</w:t>
            </w:r>
            <w:proofErr w:type="gramEnd"/>
            <w:r w:rsidRPr="0048497F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+</w:t>
            </w:r>
          </w:p>
        </w:tc>
        <w:tc>
          <w:tcPr>
            <w:tcW w:w="680" w:type="dxa"/>
          </w:tcPr>
          <w:p w:rsidR="009D482C" w:rsidRPr="0048497F" w:rsidRDefault="009D482C" w:rsidP="00827E2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48497F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 </w:t>
            </w:r>
          </w:p>
        </w:tc>
        <w:tc>
          <w:tcPr>
            <w:tcW w:w="680" w:type="dxa"/>
          </w:tcPr>
          <w:p w:rsidR="009D482C" w:rsidRPr="0048497F" w:rsidRDefault="009D482C" w:rsidP="00827E2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48497F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 </w:t>
            </w:r>
          </w:p>
        </w:tc>
        <w:tc>
          <w:tcPr>
            <w:tcW w:w="892" w:type="dxa"/>
          </w:tcPr>
          <w:p w:rsidR="009D482C" w:rsidRPr="0048497F" w:rsidRDefault="009D482C" w:rsidP="00827E2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48497F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40,0% (N=46</w:t>
            </w:r>
            <w:proofErr w:type="gramStart"/>
            <w:r w:rsidRPr="0048497F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)      WS</w:t>
            </w:r>
            <w:proofErr w:type="gramEnd"/>
            <w:r w:rsidRPr="0048497F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-</w:t>
            </w:r>
          </w:p>
        </w:tc>
        <w:tc>
          <w:tcPr>
            <w:tcW w:w="710" w:type="dxa"/>
          </w:tcPr>
          <w:p w:rsidR="009D482C" w:rsidRPr="0048497F" w:rsidRDefault="009D482C" w:rsidP="00827E2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48497F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39,1% (N=45</w:t>
            </w:r>
            <w:proofErr w:type="gramStart"/>
            <w:r w:rsidRPr="0048497F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)      WS</w:t>
            </w:r>
            <w:proofErr w:type="gramEnd"/>
            <w:r w:rsidRPr="0048497F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+</w:t>
            </w:r>
          </w:p>
        </w:tc>
        <w:tc>
          <w:tcPr>
            <w:tcW w:w="741" w:type="dxa"/>
          </w:tcPr>
          <w:p w:rsidR="009D482C" w:rsidRPr="0048497F" w:rsidRDefault="009D482C" w:rsidP="00827E2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48497F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20,9% (N=24) Sev</w:t>
            </w:r>
            <w: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ere</w:t>
            </w:r>
          </w:p>
        </w:tc>
        <w:tc>
          <w:tcPr>
            <w:tcW w:w="680" w:type="dxa"/>
          </w:tcPr>
          <w:p w:rsidR="009D482C" w:rsidRPr="0048497F" w:rsidRDefault="009D482C" w:rsidP="00827E2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48497F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 </w:t>
            </w:r>
          </w:p>
        </w:tc>
        <w:tc>
          <w:tcPr>
            <w:tcW w:w="892" w:type="dxa"/>
          </w:tcPr>
          <w:p w:rsidR="009D482C" w:rsidRPr="0048497F" w:rsidRDefault="009D482C" w:rsidP="00827E2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48497F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10,0% (N=1</w:t>
            </w:r>
            <w:proofErr w:type="gramStart"/>
            <w:r w:rsidRPr="0048497F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)       WS</w:t>
            </w:r>
            <w:proofErr w:type="gramEnd"/>
            <w:r w:rsidRPr="0048497F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-</w:t>
            </w:r>
          </w:p>
        </w:tc>
        <w:tc>
          <w:tcPr>
            <w:tcW w:w="680" w:type="dxa"/>
          </w:tcPr>
          <w:p w:rsidR="009D482C" w:rsidRPr="0048497F" w:rsidRDefault="009D482C" w:rsidP="00827E2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48497F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20,0% (N=2</w:t>
            </w:r>
            <w:proofErr w:type="gramStart"/>
            <w:r w:rsidRPr="0048497F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)        WS</w:t>
            </w:r>
            <w:proofErr w:type="gramEnd"/>
            <w:r w:rsidRPr="0048497F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+</w:t>
            </w:r>
          </w:p>
        </w:tc>
        <w:tc>
          <w:tcPr>
            <w:tcW w:w="741" w:type="dxa"/>
          </w:tcPr>
          <w:p w:rsidR="009D482C" w:rsidRPr="0048497F" w:rsidRDefault="009D482C" w:rsidP="00827E2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48497F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70,0% (N=7) Sev</w:t>
            </w:r>
            <w: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ere</w:t>
            </w:r>
          </w:p>
        </w:tc>
        <w:tc>
          <w:tcPr>
            <w:tcW w:w="1326" w:type="dxa"/>
          </w:tcPr>
          <w:p w:rsidR="009D482C" w:rsidRPr="0048497F" w:rsidRDefault="009D482C" w:rsidP="00827E21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48497F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 xml:space="preserve">Severe dengue      </w:t>
            </w:r>
            <w: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 xml:space="preserve">  P= 2.</w:t>
            </w:r>
            <w:r w:rsidRPr="0048497F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2 X 10</w:t>
            </w:r>
            <w:r w:rsidRPr="00234B8A"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  <w:lang w:val="en-GB"/>
              </w:rPr>
              <w:t>-16</w:t>
            </w:r>
          </w:p>
        </w:tc>
      </w:tr>
      <w:tr w:rsidR="009D482C" w:rsidRPr="0048497F" w:rsidTr="00827E21">
        <w:trPr>
          <w:trHeight w:val="620"/>
        </w:trPr>
        <w:tc>
          <w:tcPr>
            <w:tcW w:w="1230" w:type="dxa"/>
          </w:tcPr>
          <w:p w:rsidR="009D482C" w:rsidRPr="0048497F" w:rsidRDefault="009D482C" w:rsidP="00827E21">
            <w:pP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48497F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Survival</w:t>
            </w:r>
          </w:p>
        </w:tc>
        <w:tc>
          <w:tcPr>
            <w:tcW w:w="804" w:type="dxa"/>
          </w:tcPr>
          <w:p w:rsidR="009D482C" w:rsidRPr="0048497F" w:rsidRDefault="009D482C" w:rsidP="00827E2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48497F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77,8,0% (N=14) HC</w:t>
            </w:r>
          </w:p>
        </w:tc>
        <w:tc>
          <w:tcPr>
            <w:tcW w:w="892" w:type="dxa"/>
          </w:tcPr>
          <w:p w:rsidR="009D482C" w:rsidRPr="0048497F" w:rsidRDefault="009D482C" w:rsidP="00827E2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48497F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22,2% (N=4) Surv</w:t>
            </w:r>
            <w: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ived</w:t>
            </w:r>
          </w:p>
        </w:tc>
        <w:tc>
          <w:tcPr>
            <w:tcW w:w="680" w:type="dxa"/>
          </w:tcPr>
          <w:p w:rsidR="009D482C" w:rsidRPr="0048497F" w:rsidRDefault="009D482C" w:rsidP="00827E2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48497F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 </w:t>
            </w:r>
          </w:p>
        </w:tc>
        <w:tc>
          <w:tcPr>
            <w:tcW w:w="680" w:type="dxa"/>
            <w:noWrap/>
          </w:tcPr>
          <w:p w:rsidR="009D482C" w:rsidRPr="0048497F" w:rsidRDefault="009D482C" w:rsidP="00827E2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48497F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 </w:t>
            </w:r>
          </w:p>
        </w:tc>
        <w:tc>
          <w:tcPr>
            <w:tcW w:w="680" w:type="dxa"/>
          </w:tcPr>
          <w:p w:rsidR="009D482C" w:rsidRPr="0048497F" w:rsidRDefault="009D482C" w:rsidP="00827E2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48497F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 </w:t>
            </w:r>
          </w:p>
        </w:tc>
        <w:tc>
          <w:tcPr>
            <w:tcW w:w="892" w:type="dxa"/>
          </w:tcPr>
          <w:p w:rsidR="009D482C" w:rsidRPr="0048497F" w:rsidRDefault="009D482C" w:rsidP="00827E2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48497F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94,8% (N=109) Surv</w:t>
            </w:r>
            <w: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ived</w:t>
            </w:r>
          </w:p>
        </w:tc>
        <w:tc>
          <w:tcPr>
            <w:tcW w:w="710" w:type="dxa"/>
          </w:tcPr>
          <w:p w:rsidR="009D482C" w:rsidRPr="0048497F" w:rsidRDefault="009D482C" w:rsidP="00827E2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48497F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5,2% (N=6) Died</w:t>
            </w:r>
          </w:p>
        </w:tc>
        <w:tc>
          <w:tcPr>
            <w:tcW w:w="741" w:type="dxa"/>
            <w:noWrap/>
          </w:tcPr>
          <w:p w:rsidR="009D482C" w:rsidRPr="0048497F" w:rsidRDefault="009D482C" w:rsidP="00827E2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48497F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 </w:t>
            </w:r>
          </w:p>
        </w:tc>
        <w:tc>
          <w:tcPr>
            <w:tcW w:w="680" w:type="dxa"/>
            <w:noWrap/>
          </w:tcPr>
          <w:p w:rsidR="009D482C" w:rsidRPr="0048497F" w:rsidRDefault="009D482C" w:rsidP="00827E2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48497F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 </w:t>
            </w:r>
          </w:p>
        </w:tc>
        <w:tc>
          <w:tcPr>
            <w:tcW w:w="892" w:type="dxa"/>
          </w:tcPr>
          <w:p w:rsidR="009D482C" w:rsidRPr="0048497F" w:rsidRDefault="009D482C" w:rsidP="00827E2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48497F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70,0% (N=7</w:t>
            </w:r>
            <w:proofErr w:type="gramStart"/>
            <w:r w:rsidRPr="0048497F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)     Surv</w:t>
            </w:r>
            <w: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ived</w:t>
            </w:r>
            <w:proofErr w:type="gramEnd"/>
          </w:p>
        </w:tc>
        <w:tc>
          <w:tcPr>
            <w:tcW w:w="680" w:type="dxa"/>
          </w:tcPr>
          <w:p w:rsidR="009D482C" w:rsidRPr="0048497F" w:rsidRDefault="009D482C" w:rsidP="00827E2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48497F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30,0% (N=3) Died</w:t>
            </w:r>
          </w:p>
        </w:tc>
        <w:tc>
          <w:tcPr>
            <w:tcW w:w="741" w:type="dxa"/>
            <w:noWrap/>
          </w:tcPr>
          <w:p w:rsidR="009D482C" w:rsidRPr="0048497F" w:rsidRDefault="009D482C" w:rsidP="00827E2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48497F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 </w:t>
            </w:r>
          </w:p>
        </w:tc>
        <w:tc>
          <w:tcPr>
            <w:tcW w:w="1326" w:type="dxa"/>
          </w:tcPr>
          <w:p w:rsidR="009D482C" w:rsidRDefault="009D482C" w:rsidP="00827E21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48497F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 xml:space="preserve">Death </w:t>
            </w:r>
          </w:p>
          <w:p w:rsidR="009D482C" w:rsidRPr="0048497F" w:rsidRDefault="009D482C" w:rsidP="00827E21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P=0.</w:t>
            </w:r>
            <w:r w:rsidRPr="0048497F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03</w:t>
            </w:r>
          </w:p>
        </w:tc>
      </w:tr>
      <w:tr w:rsidR="009D482C" w:rsidRPr="0048497F" w:rsidTr="00827E21">
        <w:trPr>
          <w:trHeight w:val="620"/>
        </w:trPr>
        <w:tc>
          <w:tcPr>
            <w:tcW w:w="1230" w:type="dxa"/>
          </w:tcPr>
          <w:p w:rsidR="009D482C" w:rsidRPr="0048497F" w:rsidRDefault="009D482C" w:rsidP="00827E21">
            <w:pP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proofErr w:type="spellStart"/>
            <w:r w:rsidRPr="0048497F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Hemorrhage</w:t>
            </w:r>
            <w:proofErr w:type="spellEnd"/>
          </w:p>
        </w:tc>
        <w:tc>
          <w:tcPr>
            <w:tcW w:w="804" w:type="dxa"/>
          </w:tcPr>
          <w:p w:rsidR="009D482C" w:rsidRPr="0048497F" w:rsidRDefault="009D482C" w:rsidP="00827E2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48497F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77,8,0% (N=14) HC</w:t>
            </w:r>
          </w:p>
        </w:tc>
        <w:tc>
          <w:tcPr>
            <w:tcW w:w="892" w:type="dxa"/>
          </w:tcPr>
          <w:p w:rsidR="009D482C" w:rsidRPr="0048497F" w:rsidRDefault="009D482C" w:rsidP="00827E2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48497F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16,7% (N=3</w:t>
            </w:r>
            <w:proofErr w:type="gramStart"/>
            <w:r w:rsidRPr="0048497F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)       NO</w:t>
            </w:r>
            <w:proofErr w:type="gramEnd"/>
          </w:p>
        </w:tc>
        <w:tc>
          <w:tcPr>
            <w:tcW w:w="680" w:type="dxa"/>
          </w:tcPr>
          <w:p w:rsidR="009D482C" w:rsidRPr="0048497F" w:rsidRDefault="009D482C" w:rsidP="00827E2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48497F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5,6% (N=1</w:t>
            </w:r>
            <w:proofErr w:type="gramStart"/>
            <w:r w:rsidRPr="0048497F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)        Minor</w:t>
            </w:r>
            <w:proofErr w:type="gramEnd"/>
          </w:p>
        </w:tc>
        <w:tc>
          <w:tcPr>
            <w:tcW w:w="680" w:type="dxa"/>
          </w:tcPr>
          <w:p w:rsidR="009D482C" w:rsidRPr="0048497F" w:rsidRDefault="009D482C" w:rsidP="00827E2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48497F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 </w:t>
            </w:r>
          </w:p>
        </w:tc>
        <w:tc>
          <w:tcPr>
            <w:tcW w:w="680" w:type="dxa"/>
          </w:tcPr>
          <w:p w:rsidR="009D482C" w:rsidRPr="0048497F" w:rsidRDefault="009D482C" w:rsidP="00827E2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48497F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 </w:t>
            </w:r>
          </w:p>
        </w:tc>
        <w:tc>
          <w:tcPr>
            <w:tcW w:w="892" w:type="dxa"/>
          </w:tcPr>
          <w:p w:rsidR="009D482C" w:rsidRPr="0048497F" w:rsidRDefault="009D482C" w:rsidP="00827E2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48497F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68,7% (N=79</w:t>
            </w:r>
            <w:proofErr w:type="gramStart"/>
            <w:r w:rsidRPr="0048497F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)         NO</w:t>
            </w:r>
            <w:proofErr w:type="gramEnd"/>
          </w:p>
        </w:tc>
        <w:tc>
          <w:tcPr>
            <w:tcW w:w="710" w:type="dxa"/>
          </w:tcPr>
          <w:p w:rsidR="009D482C" w:rsidRPr="0048497F" w:rsidRDefault="009D482C" w:rsidP="00827E2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48497F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 xml:space="preserve">22,6% (N=26) Minor </w:t>
            </w:r>
          </w:p>
        </w:tc>
        <w:tc>
          <w:tcPr>
            <w:tcW w:w="741" w:type="dxa"/>
          </w:tcPr>
          <w:p w:rsidR="009D482C" w:rsidRPr="0048497F" w:rsidRDefault="009D482C" w:rsidP="00827E2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48497F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8,7% (N=10) Sev</w:t>
            </w:r>
            <w: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ere</w:t>
            </w:r>
            <w:r w:rsidRPr="0048497F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680" w:type="dxa"/>
          </w:tcPr>
          <w:p w:rsidR="009D482C" w:rsidRPr="0048497F" w:rsidRDefault="009D482C" w:rsidP="00827E2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48497F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 </w:t>
            </w:r>
          </w:p>
        </w:tc>
        <w:tc>
          <w:tcPr>
            <w:tcW w:w="892" w:type="dxa"/>
          </w:tcPr>
          <w:p w:rsidR="009D482C" w:rsidRPr="0048497F" w:rsidRDefault="009D482C" w:rsidP="00827E2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48497F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40,0% (N=4</w:t>
            </w:r>
            <w:proofErr w:type="gramStart"/>
            <w:r w:rsidRPr="0048497F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)          NO</w:t>
            </w:r>
            <w:proofErr w:type="gramEnd"/>
          </w:p>
        </w:tc>
        <w:tc>
          <w:tcPr>
            <w:tcW w:w="680" w:type="dxa"/>
          </w:tcPr>
          <w:p w:rsidR="009D482C" w:rsidRPr="0048497F" w:rsidRDefault="009D482C" w:rsidP="00827E2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48497F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 xml:space="preserve">20,0% (N=2) Minor </w:t>
            </w:r>
          </w:p>
        </w:tc>
        <w:tc>
          <w:tcPr>
            <w:tcW w:w="741" w:type="dxa"/>
          </w:tcPr>
          <w:p w:rsidR="009D482C" w:rsidRPr="0048497F" w:rsidRDefault="009D482C" w:rsidP="00827E2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48497F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40,0% (N=4</w:t>
            </w:r>
            <w:proofErr w:type="gramStart"/>
            <w:r w:rsidRPr="0048497F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)          Sev</w:t>
            </w:r>
            <w: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ere</w:t>
            </w:r>
            <w:proofErr w:type="gramEnd"/>
          </w:p>
        </w:tc>
        <w:tc>
          <w:tcPr>
            <w:tcW w:w="1326" w:type="dxa"/>
          </w:tcPr>
          <w:p w:rsidR="009D482C" w:rsidRPr="0048497F" w:rsidRDefault="009D482C" w:rsidP="00827E21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 xml:space="preserve">Severe </w:t>
            </w:r>
            <w:proofErr w:type="spellStart"/>
            <w: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hemorrhage</w:t>
            </w:r>
            <w:proofErr w:type="spellEnd"/>
            <w: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 xml:space="preserve"> P=0.</w:t>
            </w:r>
            <w:r w:rsidRPr="0048497F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007</w:t>
            </w:r>
          </w:p>
        </w:tc>
      </w:tr>
      <w:tr w:rsidR="009D482C" w:rsidRPr="0048497F" w:rsidTr="00827E21">
        <w:trPr>
          <w:trHeight w:val="1014"/>
        </w:trPr>
        <w:tc>
          <w:tcPr>
            <w:tcW w:w="1230" w:type="dxa"/>
          </w:tcPr>
          <w:p w:rsidR="009D482C" w:rsidRPr="0048497F" w:rsidRDefault="009D482C" w:rsidP="00827E21">
            <w:pP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48497F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Plasma leakage and shock</w:t>
            </w:r>
          </w:p>
        </w:tc>
        <w:tc>
          <w:tcPr>
            <w:tcW w:w="804" w:type="dxa"/>
          </w:tcPr>
          <w:p w:rsidR="009D482C" w:rsidRPr="0048497F" w:rsidRDefault="009D482C" w:rsidP="00827E2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48497F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77,8,0% (N=14) HC</w:t>
            </w:r>
          </w:p>
        </w:tc>
        <w:tc>
          <w:tcPr>
            <w:tcW w:w="892" w:type="dxa"/>
          </w:tcPr>
          <w:p w:rsidR="009D482C" w:rsidRPr="0048497F" w:rsidRDefault="009D482C" w:rsidP="00827E2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48497F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16,7% (N=3</w:t>
            </w:r>
            <w:proofErr w:type="gramStart"/>
            <w:r w:rsidRPr="0048497F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)       NO</w:t>
            </w:r>
            <w:proofErr w:type="gramEnd"/>
          </w:p>
        </w:tc>
        <w:tc>
          <w:tcPr>
            <w:tcW w:w="680" w:type="dxa"/>
          </w:tcPr>
          <w:p w:rsidR="009D482C" w:rsidRPr="0048497F" w:rsidRDefault="009D482C" w:rsidP="00827E2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48497F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5,6% (N=1</w:t>
            </w:r>
            <w:proofErr w:type="gramStart"/>
            <w:r w:rsidRPr="0048497F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)        PL</w:t>
            </w:r>
            <w:proofErr w:type="gramEnd"/>
          </w:p>
        </w:tc>
        <w:tc>
          <w:tcPr>
            <w:tcW w:w="680" w:type="dxa"/>
          </w:tcPr>
          <w:p w:rsidR="009D482C" w:rsidRPr="0048497F" w:rsidRDefault="009D482C" w:rsidP="00827E2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48497F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 </w:t>
            </w:r>
          </w:p>
        </w:tc>
        <w:tc>
          <w:tcPr>
            <w:tcW w:w="680" w:type="dxa"/>
          </w:tcPr>
          <w:p w:rsidR="009D482C" w:rsidRPr="0048497F" w:rsidRDefault="009D482C" w:rsidP="00827E2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48497F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 </w:t>
            </w:r>
          </w:p>
        </w:tc>
        <w:tc>
          <w:tcPr>
            <w:tcW w:w="892" w:type="dxa"/>
          </w:tcPr>
          <w:p w:rsidR="009D482C" w:rsidRPr="0048497F" w:rsidRDefault="009D482C" w:rsidP="00827E2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48497F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57,4% (N=66</w:t>
            </w:r>
            <w:proofErr w:type="gramStart"/>
            <w:r w:rsidRPr="0048497F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)       NO</w:t>
            </w:r>
            <w:proofErr w:type="gramEnd"/>
          </w:p>
        </w:tc>
        <w:tc>
          <w:tcPr>
            <w:tcW w:w="710" w:type="dxa"/>
          </w:tcPr>
          <w:p w:rsidR="009D482C" w:rsidRPr="0048497F" w:rsidRDefault="009D482C" w:rsidP="00827E2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48497F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27,0% (N=31</w:t>
            </w:r>
            <w:proofErr w:type="gramStart"/>
            <w:r w:rsidRPr="0048497F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)        PL</w:t>
            </w:r>
            <w:proofErr w:type="gramEnd"/>
          </w:p>
        </w:tc>
        <w:tc>
          <w:tcPr>
            <w:tcW w:w="741" w:type="dxa"/>
          </w:tcPr>
          <w:p w:rsidR="009D482C" w:rsidRPr="0048497F" w:rsidRDefault="009D482C" w:rsidP="00827E2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48497F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15,7 % (N=18) Shock</w:t>
            </w:r>
          </w:p>
        </w:tc>
        <w:tc>
          <w:tcPr>
            <w:tcW w:w="680" w:type="dxa"/>
          </w:tcPr>
          <w:p w:rsidR="009D482C" w:rsidRPr="0048497F" w:rsidRDefault="009D482C" w:rsidP="00827E2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48497F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 </w:t>
            </w:r>
          </w:p>
        </w:tc>
        <w:tc>
          <w:tcPr>
            <w:tcW w:w="892" w:type="dxa"/>
          </w:tcPr>
          <w:p w:rsidR="009D482C" w:rsidRPr="0048497F" w:rsidRDefault="009D482C" w:rsidP="00827E2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48497F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10,0% (N=1</w:t>
            </w:r>
            <w:proofErr w:type="gramStart"/>
            <w:r w:rsidRPr="0048497F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)       N</w:t>
            </w:r>
            <w: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O</w:t>
            </w:r>
            <w:proofErr w:type="gramEnd"/>
          </w:p>
        </w:tc>
        <w:tc>
          <w:tcPr>
            <w:tcW w:w="680" w:type="dxa"/>
          </w:tcPr>
          <w:p w:rsidR="009D482C" w:rsidRPr="0048497F" w:rsidRDefault="009D482C" w:rsidP="00827E2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48497F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20,0% (N=2</w:t>
            </w:r>
            <w:proofErr w:type="gramStart"/>
            <w:r w:rsidRPr="0048497F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)        PL</w:t>
            </w:r>
            <w:proofErr w:type="gramEnd"/>
          </w:p>
        </w:tc>
        <w:tc>
          <w:tcPr>
            <w:tcW w:w="741" w:type="dxa"/>
          </w:tcPr>
          <w:p w:rsidR="009D482C" w:rsidRPr="0048497F" w:rsidRDefault="009D482C" w:rsidP="00827E2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48497F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70,0% (N=7) Shock</w:t>
            </w:r>
          </w:p>
        </w:tc>
        <w:tc>
          <w:tcPr>
            <w:tcW w:w="1326" w:type="dxa"/>
          </w:tcPr>
          <w:p w:rsidR="009D482C" w:rsidRPr="0048497F" w:rsidRDefault="009D482C" w:rsidP="00827E21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48497F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 xml:space="preserve">Shock         </w:t>
            </w:r>
            <w: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 xml:space="preserve">     P</w:t>
            </w:r>
            <w:proofErr w:type="gramStart"/>
            <w: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=   3.</w:t>
            </w:r>
            <w:r w:rsidRPr="0048497F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4</w:t>
            </w:r>
            <w:proofErr w:type="gramEnd"/>
            <w:r w:rsidRPr="0048497F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 xml:space="preserve"> X 10</w:t>
            </w:r>
            <w:r w:rsidRPr="00234B8A"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  <w:lang w:val="en-GB"/>
              </w:rPr>
              <w:t>-5</w:t>
            </w:r>
          </w:p>
        </w:tc>
      </w:tr>
      <w:tr w:rsidR="009D482C" w:rsidRPr="0048497F" w:rsidTr="00827E21">
        <w:trPr>
          <w:trHeight w:val="63"/>
        </w:trPr>
        <w:tc>
          <w:tcPr>
            <w:tcW w:w="1230" w:type="dxa"/>
          </w:tcPr>
          <w:p w:rsidR="009D482C" w:rsidRPr="0048497F" w:rsidRDefault="009D482C" w:rsidP="00827E21">
            <w:pP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804" w:type="dxa"/>
          </w:tcPr>
          <w:p w:rsidR="009D482C" w:rsidRPr="0048497F" w:rsidRDefault="009D482C" w:rsidP="00827E2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892" w:type="dxa"/>
          </w:tcPr>
          <w:p w:rsidR="009D482C" w:rsidRPr="0048497F" w:rsidRDefault="009D482C" w:rsidP="00827E2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680" w:type="dxa"/>
          </w:tcPr>
          <w:p w:rsidR="009D482C" w:rsidRPr="0048497F" w:rsidRDefault="009D482C" w:rsidP="00827E2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680" w:type="dxa"/>
          </w:tcPr>
          <w:p w:rsidR="009D482C" w:rsidRPr="0048497F" w:rsidRDefault="009D482C" w:rsidP="00827E2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680" w:type="dxa"/>
          </w:tcPr>
          <w:p w:rsidR="009D482C" w:rsidRPr="0048497F" w:rsidRDefault="009D482C" w:rsidP="00827E2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892" w:type="dxa"/>
          </w:tcPr>
          <w:p w:rsidR="009D482C" w:rsidRPr="0048497F" w:rsidRDefault="009D482C" w:rsidP="00827E2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710" w:type="dxa"/>
          </w:tcPr>
          <w:p w:rsidR="009D482C" w:rsidRPr="0048497F" w:rsidRDefault="009D482C" w:rsidP="00827E2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741" w:type="dxa"/>
          </w:tcPr>
          <w:p w:rsidR="009D482C" w:rsidRPr="0048497F" w:rsidRDefault="009D482C" w:rsidP="00827E2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680" w:type="dxa"/>
          </w:tcPr>
          <w:p w:rsidR="009D482C" w:rsidRPr="0048497F" w:rsidRDefault="009D482C" w:rsidP="00827E2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892" w:type="dxa"/>
          </w:tcPr>
          <w:p w:rsidR="009D482C" w:rsidRPr="0048497F" w:rsidRDefault="009D482C" w:rsidP="00827E2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680" w:type="dxa"/>
          </w:tcPr>
          <w:p w:rsidR="009D482C" w:rsidRPr="0048497F" w:rsidRDefault="009D482C" w:rsidP="00827E2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741" w:type="dxa"/>
          </w:tcPr>
          <w:p w:rsidR="009D482C" w:rsidRPr="0048497F" w:rsidRDefault="009D482C" w:rsidP="00827E2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326" w:type="dxa"/>
          </w:tcPr>
          <w:p w:rsidR="009D482C" w:rsidRPr="0048497F" w:rsidRDefault="009D482C" w:rsidP="00827E21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</w:p>
        </w:tc>
      </w:tr>
    </w:tbl>
    <w:p w:rsidR="00D60A31" w:rsidRDefault="00D60A31">
      <w:bookmarkStart w:id="0" w:name="_GoBack"/>
      <w:bookmarkEnd w:id="0"/>
    </w:p>
    <w:sectPr w:rsidR="00D60A31" w:rsidSect="009D482C">
      <w:pgSz w:w="16820" w:h="11900" w:orient="landscape"/>
      <w:pgMar w:top="1417" w:right="1417" w:bottom="1417" w:left="1417" w:header="708" w:footer="708" w:gutter="0"/>
      <w:cols w:space="708"/>
      <w:printerSettings r:id="rId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D482C"/>
    <w:rsid w:val="0018349D"/>
    <w:rsid w:val="002E47C5"/>
    <w:rsid w:val="009D482C"/>
    <w:rsid w:val="00D60A31"/>
    <w:rsid w:val="00D95007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4C972C7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nl-NL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">
    <w:name w:val="Normal"/>
    <w:qFormat/>
    <w:rsid w:val="009D482C"/>
    <w:rPr>
      <w:rFonts w:ascii="Times New Roman" w:eastAsia="Times New Roman" w:hAnsi="Times New Roman" w:cs="Times New Roman"/>
      <w:lang w:val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nl-NL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">
    <w:name w:val="Normal"/>
    <w:qFormat/>
    <w:rsid w:val="009D482C"/>
    <w:rPr>
      <w:rFonts w:ascii="Times New Roman" w:eastAsia="Times New Roman" w:hAnsi="Times New Roman" w:cs="Times New Roman"/>
      <w:lang w:val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printerSettings" Target="printerSettings/printerSettings1.bin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0</Words>
  <Characters>995</Characters>
  <Application>Microsoft Macintosh Word</Application>
  <DocSecurity>0</DocSecurity>
  <Lines>8</Lines>
  <Paragraphs>2</Paragraphs>
  <ScaleCrop>false</ScaleCrop>
  <Company>Erasmus MC</Company>
  <LinksUpToDate>false</LinksUpToDate>
  <CharactersWithSpaces>11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x van de Weg</dc:creator>
  <cp:keywords/>
  <dc:description/>
  <cp:lastModifiedBy>Cox van de Weg</cp:lastModifiedBy>
  <cp:revision>1</cp:revision>
  <dcterms:created xsi:type="dcterms:W3CDTF">2014-07-22T08:18:00Z</dcterms:created>
  <dcterms:modified xsi:type="dcterms:W3CDTF">2014-07-22T08:19:00Z</dcterms:modified>
</cp:coreProperties>
</file>